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Literature search strategy</w:t>
      </w:r>
      <w:bookmarkStart w:id="0" w:name="_GoBack"/>
      <w:bookmarkEnd w:id="0"/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1.Pubmed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stroke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apoplex*"[Title/Abstract] OR "vascular accident*"[Title/Abstract] OR "stroke*"[Title/Abstract] OR "brain attack"[Title/Abstract] OR "brain insult*"[Title/Abstract] OR "cerebral*"[Title/Abstract] OR "cerebrovascular"[Title/Abstract] OR "ischemic seizure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cognitive dysfunction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Cognitive Decline"[Title/Abstract] OR "amnestic"[Title/Abstract] OR "cognition disorder*"[Title/Abstract] OR "cognitive defect*"[Title/Abstract] OR "cognitive deficit"[Title/Abstract] OR "cognitive disability"[Title/Abstract] OR "cognitive disorder*"[Title/Abstract] OR "cognitive dysfunction*"[Title/Abstract] OR "cognitive impairment*"[Title/Abstract] OR "delirium"[Title/Abstract] OR "dementia"[Title/Abstract] OR "mental deterioration*"[Title/Abstract] OR "overinclusion"[Title/Abstract] OR "response interference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cognitive training"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"brain training"[Title/Abstract] OR "cognitive rehabilitation"[Title/Abstract] OR "cognitive training"[Title/Abstract] OR "Memory Training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("apoplex*"[Title/Abstract] OR "vascular accident*"[Title/Abstract] OR "stroke*"[Title/Abstract] OR "brain attack"[Title/Abstract] OR "brain insult*"[Title/Abstract] OR "cerebral*"[Title/Abstract] OR "cerebrovascular"[Title/Abstract] OR "ischemic seizure"[Title/Abstract] OR "stroke"[MeSH Terms]) AND ("Cognitive Decline"[Title/Abstract] OR "amnestic"[Title/Abstract] OR "cognition disorder*"[Title/Abstract] OR "cognitive defect*"[Title/Abstract] OR "cognitive deficit"[Title/Abstract] OR "cognitive disability"[Title/Abstract] OR "cognitive disorder*"[Title/Abstract] OR "cognitive dysfunction*"[Title/Abstract] OR "cognitive impairment*"[Title/Abstract] OR "delirium"[Title/Abstract] OR "dementia"[Title/Abstract] OR "mental deterioration*"[Title/Abstract] OR "overinclusion"[Title/Abstract] OR "response interference"[Title/Abstract] OR "cognitive dysfunction"[MeSH Terms]) AND ("brain training"[Title/Abstract] OR "cognitive rehabilitation"[Title/Abstract] OR "cognitive training"[Title/Abstract] OR "Memory Training"[Title/Abstract] OR "cognitive training"[MeSH Terms]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.Cochran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Strok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‘apoplex*’ OR ‘Vascular Accident*’ OR ‘Stroke*’ OR ‘brain accident’ OR ‘brain attack’ OR ‘brain blood flow disturbance’ OR ‘brain insult*’ OR ‘cerebral*’ OR ‘cerebrovascular’ OR ‘ischemic seizure’ OR ‘ischaemic seizure’ 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Cognitive Dysfunction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‘Cognitive Decline’ OR ‘amnestic’ OR ‘cognition disorder*’ OR ‘cognitive defect*’ OR ‘cognitive deficit’ OR ‘cognitive disability’ OR ‘Cognitive Disorder*’ OR ‘Cognitive Dysfunction*’ OR ‘Cognitive Impairment*’ OR ‘delirium’ OR ‘dementia’ OR ‘Mental Deterioration*’ OR ‘overinclusion’ OR ‘response interference’ 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SH descriptor: [Cognitive Training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‘brain training’ OR ‘cognitive rehabilitation’ OR ‘cognitive training’ OR ‘Memory Training’ 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#1 OR #2) AND (#3 OR #4) AND (#5 OR #6)</w:t>
            </w:r>
          </w:p>
        </w:tc>
      </w:tr>
    </w:tbl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3.Embas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cerebrovascular accident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apoplex*':ti,ab,kw OR 'vascular accident*':ti,ab,kw OR 'stroke*':ti,ab,kw OR 'brain accident':ti,ab,kw OR 'brain attack':ti,ab,kw OR 'brain blood flow disturbance':ti,ab,kw OR 'brain insult*':ti,ab,kw OR 'cerebral*':ti,ab,kw OR 'cerebrovascular':ti,ab,kw OR 'ischemic seizure':ti,ab,kw OR 'ischaemic seizure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cognitive defect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cognitive decline':ti,ab,kw OR 'amnestic':ti,ab,kw OR 'cognition disorder*':ti,ab,kw OR 'cognitive defect*':ti,ab,kw OR 'cognitive deficit':ti,ab,kw OR 'cognitive disability':ti,ab,kw OR 'cognitive disorder*':ti,ab,kw OR 'cognitive dysfunction*':ti,ab,kw OR 'cognitive impairment*':ti,ab,kw OR 'delirium':ti,ab,kw OR 'dementia':ti,ab,kw OR 'mental deterioration*':ti,ab,kw OR 'overinclusion':ti,ab,kw OR 'response interference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cognitive rehabilitation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'brain training':ti,ab,kw OR 'cognitive rehabilitation':ti,ab,kw OR 'cognitive training':ti,ab,kw OR 'memory training'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(#1 OR #2) AND (#3 OR #4) AND (#5 OR #6)</w:t>
            </w:r>
          </w:p>
        </w:tc>
      </w:tr>
    </w:tbl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4.Web of science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stroke*  (Title) OR apoplex*  (Title) OR ischaemic seizure  (Title) OR brain attack  (Title) OR brain blood flow disturbance  (Title) OR brain insult*  (Title) OR cerebral*  (Title) OR cerebrovascular  (Title) OR ischemic seizure  (Title) OR brain accident  (Title) OR Vascular Accident*  (Title) OR Cerebrovascular accident  (Title)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Cognitive Dysfunction  (Title) OR cognitive defect  (Title) OR Cognitive Decline  (Title) OR cognition disorder*  (Title) OR cognitive defect*  (Title) OR amnestic  (Title) OR cognitive deficit  (Title) OR cognitive disability  (Title) OR Cognitive Disorder*  (Title) OR Cognitive Dysfunction*  (Title) OR Cognitive Impairment*  (Title) OR delirium  (Title) OR dementia  (Title) OR Mental Deterioration*  (Title) OR overinclusion  (Title) OR response interference  (Title) 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cognitive training  (Title) OR cognitive rehabilitation  (Title) OR brain training  (Title) OR Memory Training  (Title) "</w:t>
            </w:r>
          </w:p>
        </w:tc>
      </w:tr>
    </w:tbl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5. The following table shows an example of a search strategy for Chinese databases (S</w:t>
      </w:r>
      <w:r>
        <w:rPr>
          <w:rFonts w:hint="eastAsia" w:ascii="Times New Roman" w:hAnsi="Times New Roman" w:cs="Times New Roman"/>
          <w:b/>
          <w:sz w:val="20"/>
          <w:szCs w:val="20"/>
        </w:rPr>
        <w:t>inomed</w:t>
      </w:r>
      <w:r>
        <w:rPr>
          <w:rFonts w:ascii="Times New Roman" w:hAnsi="Times New Roman" w:cs="Times New Roman"/>
          <w:b/>
          <w:sz w:val="20"/>
          <w:szCs w:val="20"/>
        </w:rPr>
        <w:t>).</w:t>
      </w:r>
    </w:p>
    <w:tbl>
      <w:tblPr>
        <w:tblStyle w:val="8"/>
        <w:tblW w:w="8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oke"[unweighted: exten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rebr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oplex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mmon fiel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arterial thrombosis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infraction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hemorrhag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orrhagic apoplex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barachnoid hemorrhage "[common field: intelligently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rebr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oplex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mmon fiel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arterial thrombosis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infraction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hemorrhag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orrhagic apoplex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barachnoid hemorrhage 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oke"[unweighted: extend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disorder"[unweighted: exten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urobehavioral disorders"[common field: intelligently] OR "cognitive impairment "[common field: intelligently] OR "cognitive deficit"[common field: intelligently] OR "cognitive disorders"[common field: intelligently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urobehavioral disorders"[common field: intelligently] OR "cognitive impairment "[common field: intelligently] OR "cognitive deficit"[common field: intelligently] OR "cognitive disorders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disorder"[unweighted: extend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aining"[unweighted: exten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restructur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train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restructuring "[common field: intelligently]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herap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eatment"[common field: intelligently] OR "recognition therapy"[common field: intelligently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restructur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train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restructuring "[common field: intelligently]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herap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eatment"[common field: intelligently] OR "recognition therapy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aining"[unweighted: extend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rebr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oplex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"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mmon fiel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arterial thrombosis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infraction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ebral hemorrhag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orrhagic apoplex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barachnoid hemorrhage 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oke"[unweighted: extend])) AND (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urobehavioral disorders"[common field: intelligently] OR "cognitive impairment "[common field: intelligently] OR "cognitive deficit"[common field: intelligently] OR "cognitive disorders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disorder"[unweighted: extend])) AND ((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exercise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restructur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training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function restructuring "[common field: intelligently]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herapy"[common field: intelligently] OR 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eatment"[common field: intelligently] OR "recognition therapy"[common field: intelligently])) OR ("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gnitive training"[unweighted: extend]))</w:t>
            </w:r>
          </w:p>
        </w:tc>
      </w:tr>
    </w:tbl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VlMTRhM2E5MGE1MjZhMzkyYzEzNTllNWVlYjZlOTQifQ=="/>
  </w:docVars>
  <w:rsids>
    <w:rsidRoot w:val="00F137CF"/>
    <w:rsid w:val="00001D78"/>
    <w:rsid w:val="00051701"/>
    <w:rsid w:val="00064FE0"/>
    <w:rsid w:val="00067D5C"/>
    <w:rsid w:val="00085E8A"/>
    <w:rsid w:val="000A1DC7"/>
    <w:rsid w:val="000C74AD"/>
    <w:rsid w:val="00105C5B"/>
    <w:rsid w:val="00106DD1"/>
    <w:rsid w:val="001355EB"/>
    <w:rsid w:val="00151916"/>
    <w:rsid w:val="0015477A"/>
    <w:rsid w:val="001642A9"/>
    <w:rsid w:val="00174D6A"/>
    <w:rsid w:val="0020551D"/>
    <w:rsid w:val="00242B9A"/>
    <w:rsid w:val="00260187"/>
    <w:rsid w:val="00261077"/>
    <w:rsid w:val="002646B0"/>
    <w:rsid w:val="00267AD7"/>
    <w:rsid w:val="00280CD3"/>
    <w:rsid w:val="002866A3"/>
    <w:rsid w:val="00290D22"/>
    <w:rsid w:val="0030369E"/>
    <w:rsid w:val="00377049"/>
    <w:rsid w:val="00380B30"/>
    <w:rsid w:val="003E699E"/>
    <w:rsid w:val="004228FC"/>
    <w:rsid w:val="004326F7"/>
    <w:rsid w:val="00467AC4"/>
    <w:rsid w:val="004B4924"/>
    <w:rsid w:val="00521DB3"/>
    <w:rsid w:val="005F71C0"/>
    <w:rsid w:val="006332AB"/>
    <w:rsid w:val="006D7552"/>
    <w:rsid w:val="006F75CC"/>
    <w:rsid w:val="00734C27"/>
    <w:rsid w:val="00763538"/>
    <w:rsid w:val="007B06EE"/>
    <w:rsid w:val="007C4E08"/>
    <w:rsid w:val="007F0CB9"/>
    <w:rsid w:val="008510CE"/>
    <w:rsid w:val="0085752C"/>
    <w:rsid w:val="0088759C"/>
    <w:rsid w:val="008A5574"/>
    <w:rsid w:val="00911A6E"/>
    <w:rsid w:val="00972682"/>
    <w:rsid w:val="00994852"/>
    <w:rsid w:val="009E4145"/>
    <w:rsid w:val="00A71A6B"/>
    <w:rsid w:val="00AA3958"/>
    <w:rsid w:val="00AD6248"/>
    <w:rsid w:val="00B70C1B"/>
    <w:rsid w:val="00B7194F"/>
    <w:rsid w:val="00BE40D5"/>
    <w:rsid w:val="00BF2211"/>
    <w:rsid w:val="00C113FC"/>
    <w:rsid w:val="00C222DD"/>
    <w:rsid w:val="00C30485"/>
    <w:rsid w:val="00C653D4"/>
    <w:rsid w:val="00D017FA"/>
    <w:rsid w:val="00D10122"/>
    <w:rsid w:val="00D40B5C"/>
    <w:rsid w:val="00D47E67"/>
    <w:rsid w:val="00D543CA"/>
    <w:rsid w:val="00D718A7"/>
    <w:rsid w:val="00DA6A9E"/>
    <w:rsid w:val="00DA7999"/>
    <w:rsid w:val="00DE10A6"/>
    <w:rsid w:val="00DF30A9"/>
    <w:rsid w:val="00E03F4E"/>
    <w:rsid w:val="00E7241F"/>
    <w:rsid w:val="00ED0DFE"/>
    <w:rsid w:val="00F036D9"/>
    <w:rsid w:val="00F07A9C"/>
    <w:rsid w:val="00F137CF"/>
    <w:rsid w:val="00F400B1"/>
    <w:rsid w:val="00F50937"/>
    <w:rsid w:val="00F54280"/>
    <w:rsid w:val="00FB5570"/>
    <w:rsid w:val="00FB61B6"/>
    <w:rsid w:val="00FE7326"/>
    <w:rsid w:val="27205D0E"/>
    <w:rsid w:val="728C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autoRedefine/>
    <w:unhideWhenUsed/>
    <w:qFormat/>
    <w:uiPriority w:val="99"/>
    <w:pPr>
      <w:jc w:val="left"/>
    </w:pPr>
  </w:style>
  <w:style w:type="paragraph" w:styleId="4">
    <w:name w:val="Balloon Text"/>
    <w:basedOn w:val="1"/>
    <w:link w:val="16"/>
    <w:autoRedefine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5"/>
    <w:semiHidden/>
    <w:unhideWhenUsed/>
    <w:uiPriority w:val="99"/>
    <w:rPr>
      <w:b/>
      <w:bCs/>
    </w:r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autoRedefine/>
    <w:qFormat/>
    <w:uiPriority w:val="9"/>
    <w:rPr>
      <w:b/>
      <w:bCs/>
      <w:kern w:val="44"/>
      <w:sz w:val="44"/>
      <w:szCs w:val="44"/>
    </w:rPr>
  </w:style>
  <w:style w:type="character" w:customStyle="1" w:styleId="14">
    <w:name w:val="批注文字 字符"/>
    <w:basedOn w:val="9"/>
    <w:link w:val="3"/>
    <w:uiPriority w:val="99"/>
  </w:style>
  <w:style w:type="character" w:customStyle="1" w:styleId="15">
    <w:name w:val="批注主题 字符"/>
    <w:basedOn w:val="14"/>
    <w:link w:val="7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318</Words>
  <Characters>7514</Characters>
  <Lines>62</Lines>
  <Paragraphs>17</Paragraphs>
  <TotalTime>48</TotalTime>
  <ScaleCrop>false</ScaleCrop>
  <LinksUpToDate>false</LinksUpToDate>
  <CharactersWithSpaces>881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8:01:00Z</dcterms:created>
  <dc:creator>liu xiaopei</dc:creator>
  <cp:lastModifiedBy>Smulkin</cp:lastModifiedBy>
  <dcterms:modified xsi:type="dcterms:W3CDTF">2024-01-18T09:46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93C65E08EF54B62806E025A923C69E4_13</vt:lpwstr>
  </property>
</Properties>
</file>